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6"/>
        <w:gridCol w:w="1113"/>
        <w:gridCol w:w="1258"/>
        <w:gridCol w:w="884"/>
        <w:gridCol w:w="1258"/>
        <w:gridCol w:w="1132"/>
        <w:gridCol w:w="884"/>
        <w:gridCol w:w="961"/>
      </w:tblGrid>
      <w:tr w:rsidR="00C4619D" w:rsidRPr="00C77738" w14:paraId="3EBE656C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7E7DE4C5" w14:textId="17851985" w:rsidR="00C4619D" w:rsidRPr="0046146D" w:rsidRDefault="00C4619D" w:rsidP="00323E2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Hlk25154058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media Appendix 1</w:t>
            </w:r>
            <w:r w:rsidR="009D16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bookmarkStart w:id="1" w:name="_GoBack"/>
            <w:bookmarkEnd w:id="1"/>
            <w:r w:rsidRPr="004614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sts of whether dropout rate is different between study arms using b</w:t>
            </w:r>
            <w:r w:rsidRPr="004614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eline characteristics of study participants where demographic dat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</w:t>
            </w:r>
            <w:r w:rsidRPr="004614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vailable</w:t>
            </w:r>
          </w:p>
        </w:tc>
      </w:tr>
      <w:tr w:rsidR="00C4619D" w:rsidRPr="00C77738" w14:paraId="13A261A3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 w:val="restart"/>
            <w:noWrap/>
            <w:vAlign w:val="center"/>
            <w:hideMark/>
          </w:tcPr>
          <w:p w14:paraId="2945A83E" w14:textId="77777777" w:rsidR="00C4619D" w:rsidRPr="00C77738" w:rsidRDefault="00C4619D" w:rsidP="00323E24">
            <w:pPr>
              <w:spacing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  <w:p w14:paraId="70541B5A" w14:textId="77777777" w:rsidR="00C4619D" w:rsidRPr="00C77738" w:rsidRDefault="00C4619D" w:rsidP="00323E2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cator</w:t>
            </w:r>
          </w:p>
        </w:tc>
        <w:tc>
          <w:tcPr>
            <w:tcW w:w="1802" w:type="pct"/>
            <w:gridSpan w:val="3"/>
            <w:noWrap/>
            <w:hideMark/>
          </w:tcPr>
          <w:p w14:paraId="65AA3AD0" w14:textId="77777777" w:rsidR="00C4619D" w:rsidRPr="0005575B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05575B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Healthcare providers who did not </w:t>
            </w:r>
          </w:p>
          <w:p w14:paraId="4E9F25CA" w14:textId="77777777" w:rsidR="00C4619D" w:rsidRPr="0005575B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05575B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reach study’s primary endpoint (n=40)</w:t>
            </w:r>
          </w:p>
        </w:tc>
        <w:tc>
          <w:tcPr>
            <w:tcW w:w="1813" w:type="pct"/>
            <w:gridSpan w:val="3"/>
            <w:hideMark/>
          </w:tcPr>
          <w:p w14:paraId="4A798342" w14:textId="77777777" w:rsidR="00C4619D" w:rsidRPr="0005575B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05575B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Healthcare providers who reached </w:t>
            </w:r>
          </w:p>
          <w:p w14:paraId="32AD62C1" w14:textId="77777777" w:rsidR="00C4619D" w:rsidRPr="0005575B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05575B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the study's primary endpoint (n=135)</w:t>
            </w:r>
          </w:p>
        </w:tc>
        <w:tc>
          <w:tcPr>
            <w:tcW w:w="529" w:type="pct"/>
            <w:vMerge w:val="restart"/>
            <w:vAlign w:val="center"/>
          </w:tcPr>
          <w:p w14:paraId="40B24F8B" w14:textId="77777777" w:rsidR="00C4619D" w:rsidRPr="00FA1B96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1B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rition Bias Check</w:t>
            </w:r>
          </w:p>
        </w:tc>
      </w:tr>
      <w:tr w:rsidR="00C4619D" w:rsidRPr="00C77738" w14:paraId="3325B1DD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vMerge/>
            <w:hideMark/>
          </w:tcPr>
          <w:p w14:paraId="57887165" w14:textId="77777777" w:rsidR="00C4619D" w:rsidRPr="00C77738" w:rsidRDefault="00C4619D" w:rsidP="00323E2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hideMark/>
          </w:tcPr>
          <w:p w14:paraId="28731EF6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ntrol (n=19)</w:t>
            </w:r>
          </w:p>
        </w:tc>
        <w:tc>
          <w:tcPr>
            <w:tcW w:w="701" w:type="pct"/>
            <w:hideMark/>
          </w:tcPr>
          <w:p w14:paraId="63779317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xperiment (n=21)</w:t>
            </w:r>
          </w:p>
        </w:tc>
        <w:tc>
          <w:tcPr>
            <w:tcW w:w="484" w:type="pct"/>
          </w:tcPr>
          <w:p w14:paraId="7D52BD62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01" w:type="pct"/>
            <w:hideMark/>
          </w:tcPr>
          <w:p w14:paraId="6A38453F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ntrol</w:t>
            </w:r>
          </w:p>
          <w:p w14:paraId="0BC56A6A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(n=84)</w:t>
            </w:r>
          </w:p>
        </w:tc>
        <w:tc>
          <w:tcPr>
            <w:tcW w:w="628" w:type="pct"/>
            <w:hideMark/>
          </w:tcPr>
          <w:p w14:paraId="2F9026E5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xperiment</w:t>
            </w:r>
          </w:p>
          <w:p w14:paraId="4830F67C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(n=51)</w:t>
            </w:r>
          </w:p>
        </w:tc>
        <w:tc>
          <w:tcPr>
            <w:tcW w:w="484" w:type="pct"/>
          </w:tcPr>
          <w:p w14:paraId="196CBDFA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9" w:type="pct"/>
            <w:vMerge/>
          </w:tcPr>
          <w:p w14:paraId="7BC0EBDF" w14:textId="77777777" w:rsidR="00C4619D" w:rsidRPr="00C77738" w:rsidRDefault="00C4619D" w:rsidP="00323E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C4619D" w:rsidRPr="00C77738" w14:paraId="4B33B538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8253BD5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8" w:type="pct"/>
            <w:gridSpan w:val="2"/>
          </w:tcPr>
          <w:p w14:paraId="57753E55" w14:textId="77777777" w:rsidR="00C4619D" w:rsidRPr="00C77738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84" w:type="pct"/>
          </w:tcPr>
          <w:p w14:paraId="47E5288E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9" w:type="pct"/>
            <w:gridSpan w:val="2"/>
          </w:tcPr>
          <w:p w14:paraId="3D51BC15" w14:textId="77777777" w:rsidR="00C4619D" w:rsidRPr="00C77738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484" w:type="pct"/>
          </w:tcPr>
          <w:p w14:paraId="03A94C12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</w:tcPr>
          <w:p w14:paraId="10D80B3C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003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-value</w:t>
            </w:r>
            <w:r w:rsidRPr="00B177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C4619D" w:rsidRPr="00C77738" w14:paraId="3331AE3C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hideMark/>
          </w:tcPr>
          <w:p w14:paraId="19BBF692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617" w:type="pct"/>
            <w:hideMark/>
          </w:tcPr>
          <w:p w14:paraId="5AEEEE9E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2.95 (8.26)</w:t>
            </w:r>
          </w:p>
        </w:tc>
        <w:tc>
          <w:tcPr>
            <w:tcW w:w="701" w:type="pct"/>
            <w:hideMark/>
          </w:tcPr>
          <w:p w14:paraId="1B450A5A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9.95 (6.5)</w:t>
            </w:r>
          </w:p>
        </w:tc>
        <w:tc>
          <w:tcPr>
            <w:tcW w:w="484" w:type="pct"/>
          </w:tcPr>
          <w:p w14:paraId="42AAE833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1" w:type="pct"/>
            <w:hideMark/>
          </w:tcPr>
          <w:p w14:paraId="319ACDA3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0.81 (8.42)</w:t>
            </w:r>
          </w:p>
        </w:tc>
        <w:tc>
          <w:tcPr>
            <w:tcW w:w="628" w:type="pct"/>
            <w:hideMark/>
          </w:tcPr>
          <w:p w14:paraId="1ACFA947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9.18 (7.24)</w:t>
            </w:r>
          </w:p>
        </w:tc>
        <w:tc>
          <w:tcPr>
            <w:tcW w:w="484" w:type="pct"/>
          </w:tcPr>
          <w:p w14:paraId="2B9DD213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529" w:type="pct"/>
          </w:tcPr>
          <w:p w14:paraId="6090EF1A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</w:tr>
      <w:tr w:rsidR="00C4619D" w:rsidRPr="00C77738" w14:paraId="1C54E786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hideMark/>
          </w:tcPr>
          <w:p w14:paraId="13F5FBF5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Experience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617" w:type="pct"/>
            <w:hideMark/>
          </w:tcPr>
          <w:p w14:paraId="5ECF9668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8.84 (7.05)</w:t>
            </w:r>
          </w:p>
        </w:tc>
        <w:tc>
          <w:tcPr>
            <w:tcW w:w="701" w:type="pct"/>
            <w:hideMark/>
          </w:tcPr>
          <w:p w14:paraId="5CC9FAA8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.4 (6.59)</w:t>
            </w:r>
          </w:p>
        </w:tc>
        <w:tc>
          <w:tcPr>
            <w:tcW w:w="484" w:type="pct"/>
          </w:tcPr>
          <w:p w14:paraId="4BA1E7EE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01" w:type="pct"/>
            <w:hideMark/>
          </w:tcPr>
          <w:p w14:paraId="1D4B7AB1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.83 (6.66)</w:t>
            </w:r>
          </w:p>
        </w:tc>
        <w:tc>
          <w:tcPr>
            <w:tcW w:w="628" w:type="pct"/>
            <w:hideMark/>
          </w:tcPr>
          <w:p w14:paraId="73AE9AFC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.46 (8.33)</w:t>
            </w:r>
          </w:p>
        </w:tc>
        <w:tc>
          <w:tcPr>
            <w:tcW w:w="484" w:type="pct"/>
          </w:tcPr>
          <w:p w14:paraId="0C7CA8B7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529" w:type="pct"/>
          </w:tcPr>
          <w:p w14:paraId="25612F00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</w:tr>
      <w:tr w:rsidR="00C4619D" w:rsidRPr="00C77738" w14:paraId="564428F2" w14:textId="77777777" w:rsidTr="00323E2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hideMark/>
          </w:tcPr>
          <w:p w14:paraId="0042AEF7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Sessions Started</w:t>
            </w:r>
          </w:p>
        </w:tc>
        <w:tc>
          <w:tcPr>
            <w:tcW w:w="617" w:type="pct"/>
            <w:hideMark/>
          </w:tcPr>
          <w:p w14:paraId="193EDE73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.16 (2.46)</w:t>
            </w:r>
          </w:p>
        </w:tc>
        <w:tc>
          <w:tcPr>
            <w:tcW w:w="701" w:type="pct"/>
            <w:hideMark/>
          </w:tcPr>
          <w:p w14:paraId="1BE89568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.48 (0.6)</w:t>
            </w:r>
          </w:p>
        </w:tc>
        <w:tc>
          <w:tcPr>
            <w:tcW w:w="484" w:type="pct"/>
          </w:tcPr>
          <w:p w14:paraId="44B87E65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01" w:type="pct"/>
            <w:hideMark/>
          </w:tcPr>
          <w:p w14:paraId="74D5BCE8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4.32 (3.00)</w:t>
            </w:r>
          </w:p>
        </w:tc>
        <w:tc>
          <w:tcPr>
            <w:tcW w:w="628" w:type="pct"/>
            <w:hideMark/>
          </w:tcPr>
          <w:p w14:paraId="46BD16C7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5.35 (3.39)</w:t>
            </w:r>
          </w:p>
        </w:tc>
        <w:tc>
          <w:tcPr>
            <w:tcW w:w="484" w:type="pct"/>
          </w:tcPr>
          <w:p w14:paraId="5F1FABEE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29" w:type="pct"/>
          </w:tcPr>
          <w:p w14:paraId="5D13A8EB" w14:textId="77777777" w:rsidR="00C4619D" w:rsidRPr="00C77738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C4619D" w:rsidRPr="00C77738" w14:paraId="2AF61350" w14:textId="77777777" w:rsidTr="00323E2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0FE3A322" w14:textId="77777777" w:rsidR="00C4619D" w:rsidRPr="00C77738" w:rsidRDefault="00C4619D" w:rsidP="00323E24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4619D" w:rsidRPr="00C77738" w14:paraId="18BCD9C6" w14:textId="77777777" w:rsidTr="00323E2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D4FB43C" w14:textId="77777777" w:rsidR="00C4619D" w:rsidRPr="00C77738" w:rsidRDefault="00C4619D" w:rsidP="00323E24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18" w:type="pct"/>
            <w:gridSpan w:val="2"/>
          </w:tcPr>
          <w:p w14:paraId="35C24946" w14:textId="77777777" w:rsidR="00C4619D" w:rsidRPr="00D9391D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84" w:type="pct"/>
          </w:tcPr>
          <w:p w14:paraId="7981D659" w14:textId="77777777" w:rsidR="00C4619D" w:rsidRPr="00D9391D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  <w:r w:rsidRPr="00D9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1329" w:type="pct"/>
            <w:gridSpan w:val="2"/>
          </w:tcPr>
          <w:p w14:paraId="0508FEF5" w14:textId="77777777" w:rsidR="00C4619D" w:rsidRPr="00D9391D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84" w:type="pct"/>
          </w:tcPr>
          <w:p w14:paraId="4529C2C3" w14:textId="77777777" w:rsidR="00C4619D" w:rsidRPr="00D9391D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391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-value</w:t>
            </w:r>
            <w:r w:rsidRPr="00D939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ǂ</w:t>
            </w:r>
          </w:p>
        </w:tc>
        <w:tc>
          <w:tcPr>
            <w:tcW w:w="529" w:type="pct"/>
          </w:tcPr>
          <w:p w14:paraId="6E2190CC" w14:textId="77777777" w:rsidR="00C4619D" w:rsidRPr="00691941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9194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-value</w:t>
            </w:r>
            <w:r w:rsidRPr="006919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ǂǂ</w:t>
            </w:r>
          </w:p>
        </w:tc>
      </w:tr>
      <w:tr w:rsidR="00C4619D" w:rsidRPr="00C77738" w14:paraId="038F0607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1FFB378E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linical Cadre</w:t>
            </w:r>
            <w:r w:rsidRPr="00C77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4619D" w:rsidRPr="00C77738" w14:paraId="51971BC0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0E6D9F1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Doctor</w:t>
            </w:r>
          </w:p>
        </w:tc>
        <w:tc>
          <w:tcPr>
            <w:tcW w:w="617" w:type="pct"/>
          </w:tcPr>
          <w:p w14:paraId="5343AA26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 (31.58%)</w:t>
            </w:r>
          </w:p>
        </w:tc>
        <w:tc>
          <w:tcPr>
            <w:tcW w:w="701" w:type="pct"/>
          </w:tcPr>
          <w:p w14:paraId="65E3451A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484" w:type="pct"/>
          </w:tcPr>
          <w:p w14:paraId="5ADED35B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01" w:type="pct"/>
          </w:tcPr>
          <w:p w14:paraId="315F2CE4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1 (36.9%)</w:t>
            </w:r>
          </w:p>
        </w:tc>
        <w:tc>
          <w:tcPr>
            <w:tcW w:w="628" w:type="pct"/>
          </w:tcPr>
          <w:p w14:paraId="2B49F0B6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2 (43.14%)</w:t>
            </w:r>
          </w:p>
        </w:tc>
        <w:tc>
          <w:tcPr>
            <w:tcW w:w="484" w:type="pct"/>
          </w:tcPr>
          <w:p w14:paraId="4EA42D57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529" w:type="pct"/>
          </w:tcPr>
          <w:p w14:paraId="0B6C376E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C4619D" w:rsidRPr="00C77738" w14:paraId="2718FC9E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D1075B5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Clinical Officer</w:t>
            </w:r>
          </w:p>
        </w:tc>
        <w:tc>
          <w:tcPr>
            <w:tcW w:w="617" w:type="pct"/>
          </w:tcPr>
          <w:p w14:paraId="6B807C3D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 (15.79%)</w:t>
            </w:r>
          </w:p>
        </w:tc>
        <w:tc>
          <w:tcPr>
            <w:tcW w:w="701" w:type="pct"/>
          </w:tcPr>
          <w:p w14:paraId="3B2B280C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5 (23.81%)</w:t>
            </w:r>
          </w:p>
        </w:tc>
        <w:tc>
          <w:tcPr>
            <w:tcW w:w="484" w:type="pct"/>
          </w:tcPr>
          <w:p w14:paraId="01AC1FD1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01" w:type="pct"/>
          </w:tcPr>
          <w:p w14:paraId="434D4508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4 (16.67%)</w:t>
            </w:r>
          </w:p>
        </w:tc>
        <w:tc>
          <w:tcPr>
            <w:tcW w:w="628" w:type="pct"/>
          </w:tcPr>
          <w:p w14:paraId="065E0EEA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5 (9.8%)</w:t>
            </w:r>
          </w:p>
        </w:tc>
        <w:tc>
          <w:tcPr>
            <w:tcW w:w="484" w:type="pct"/>
          </w:tcPr>
          <w:p w14:paraId="616EEAAB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529" w:type="pct"/>
          </w:tcPr>
          <w:p w14:paraId="772D7CC8" w14:textId="77777777" w:rsidR="00C4619D" w:rsidRPr="00D540C5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540C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8</w:t>
            </w:r>
          </w:p>
        </w:tc>
      </w:tr>
      <w:tr w:rsidR="00C4619D" w:rsidRPr="00C77738" w14:paraId="3A9778DB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hideMark/>
          </w:tcPr>
          <w:p w14:paraId="04A00BE6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617" w:type="pct"/>
            <w:hideMark/>
          </w:tcPr>
          <w:p w14:paraId="0AF52982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9 (47.37%)</w:t>
            </w:r>
          </w:p>
        </w:tc>
        <w:tc>
          <w:tcPr>
            <w:tcW w:w="701" w:type="pct"/>
            <w:hideMark/>
          </w:tcPr>
          <w:p w14:paraId="7A46277B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7 (33.33%)</w:t>
            </w:r>
          </w:p>
        </w:tc>
        <w:tc>
          <w:tcPr>
            <w:tcW w:w="484" w:type="pct"/>
          </w:tcPr>
          <w:p w14:paraId="70658FEB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01" w:type="pct"/>
            <w:hideMark/>
          </w:tcPr>
          <w:p w14:paraId="034F1C7E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1 (36.9%)</w:t>
            </w:r>
          </w:p>
        </w:tc>
        <w:tc>
          <w:tcPr>
            <w:tcW w:w="628" w:type="pct"/>
            <w:hideMark/>
          </w:tcPr>
          <w:p w14:paraId="0D04B377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1 (41.18%)</w:t>
            </w:r>
          </w:p>
        </w:tc>
        <w:tc>
          <w:tcPr>
            <w:tcW w:w="484" w:type="pct"/>
          </w:tcPr>
          <w:p w14:paraId="08659DB9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29" w:type="pct"/>
          </w:tcPr>
          <w:p w14:paraId="3D60833C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</w:tr>
      <w:tr w:rsidR="00C4619D" w:rsidRPr="00C77738" w14:paraId="4743CC79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0043742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17" w:type="pct"/>
          </w:tcPr>
          <w:p w14:paraId="1CC8C6AE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 (5.26%)</w:t>
            </w:r>
          </w:p>
        </w:tc>
        <w:tc>
          <w:tcPr>
            <w:tcW w:w="701" w:type="pct"/>
          </w:tcPr>
          <w:p w14:paraId="5D7AC3AC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484" w:type="pct"/>
          </w:tcPr>
          <w:p w14:paraId="49B17BBE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01" w:type="pct"/>
          </w:tcPr>
          <w:p w14:paraId="38E51532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8 (9.52%)</w:t>
            </w:r>
          </w:p>
        </w:tc>
        <w:tc>
          <w:tcPr>
            <w:tcW w:w="628" w:type="pct"/>
          </w:tcPr>
          <w:p w14:paraId="476AEB97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 (5.88%)</w:t>
            </w:r>
          </w:p>
        </w:tc>
        <w:tc>
          <w:tcPr>
            <w:tcW w:w="484" w:type="pct"/>
          </w:tcPr>
          <w:p w14:paraId="6BDCE42F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529" w:type="pct"/>
          </w:tcPr>
          <w:p w14:paraId="142AC13C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</w:tr>
      <w:tr w:rsidR="00C4619D" w:rsidRPr="00C77738" w14:paraId="0E3311EE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F082835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14:paraId="46FB4275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</w:tcPr>
          <w:p w14:paraId="30316E1A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</w:tcPr>
          <w:p w14:paraId="7359AEFD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pct"/>
          </w:tcPr>
          <w:p w14:paraId="529B0E0E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</w:tcPr>
          <w:p w14:paraId="21770987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</w:tcPr>
          <w:p w14:paraId="6EB53CBB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</w:tcPr>
          <w:p w14:paraId="39E7D715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619D" w:rsidRPr="00C77738" w14:paraId="02C6C8D5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1" w:type="pct"/>
            <w:gridSpan w:val="7"/>
          </w:tcPr>
          <w:p w14:paraId="58438E02" w14:textId="77777777" w:rsidR="00C4619D" w:rsidRPr="00691B34" w:rsidRDefault="00C4619D" w:rsidP="00323E24">
            <w:pPr>
              <w:suppressAutoHyphens/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linical Training Leve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 (whether completed general/s</w:t>
            </w:r>
            <w:r w:rsidRPr="00C47225">
              <w:rPr>
                <w:rFonts w:ascii="InterFace-Regular" w:hAnsi="InterFace-Regular" w:cs="InterFace-Regular"/>
                <w:i/>
                <w:iCs/>
                <w:sz w:val="19"/>
                <w:szCs w:val="19"/>
              </w:rPr>
              <w:t>pecial</w:t>
            </w:r>
            <w:r>
              <w:rPr>
                <w:rFonts w:ascii="InterFace-Regular" w:hAnsi="InterFace-Regular" w:cs="InterFace-Regular"/>
                <w:i/>
                <w:iCs/>
                <w:sz w:val="19"/>
                <w:szCs w:val="19"/>
              </w:rPr>
              <w:t>i</w:t>
            </w:r>
            <w:r w:rsidRPr="00C47225">
              <w:rPr>
                <w:rFonts w:ascii="InterFace-Regular" w:hAnsi="InterFace-Regular" w:cs="InterFace-Regular"/>
                <w:i/>
                <w:iCs/>
                <w:sz w:val="19"/>
                <w:szCs w:val="19"/>
              </w:rPr>
              <w:t>ty training</w:t>
            </w:r>
            <w:r>
              <w:rPr>
                <w:rFonts w:ascii="InterFace-Regular" w:hAnsi="InterFace-Regular" w:cs="InterFace-Regular"/>
                <w:i/>
                <w:iCs/>
                <w:sz w:val="19"/>
                <w:szCs w:val="19"/>
              </w:rPr>
              <w:t xml:space="preserve"> and professionally registered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29" w:type="pct"/>
          </w:tcPr>
          <w:p w14:paraId="32ABC58F" w14:textId="77777777" w:rsidR="00C4619D" w:rsidRPr="006E09DF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C4619D" w:rsidRPr="00C77738" w14:paraId="401D6D77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F134A9A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pecialised</w:t>
            </w:r>
          </w:p>
        </w:tc>
        <w:tc>
          <w:tcPr>
            <w:tcW w:w="617" w:type="pct"/>
          </w:tcPr>
          <w:p w14:paraId="4221CAC4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4 (21.05%)</w:t>
            </w:r>
          </w:p>
        </w:tc>
        <w:tc>
          <w:tcPr>
            <w:tcW w:w="701" w:type="pct"/>
          </w:tcPr>
          <w:p w14:paraId="256CA35C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5 (23.81%)</w:t>
            </w:r>
          </w:p>
        </w:tc>
        <w:tc>
          <w:tcPr>
            <w:tcW w:w="484" w:type="pct"/>
          </w:tcPr>
          <w:p w14:paraId="53C3D850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01" w:type="pct"/>
          </w:tcPr>
          <w:p w14:paraId="1B4E5160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9 (22.62%)</w:t>
            </w:r>
          </w:p>
        </w:tc>
        <w:tc>
          <w:tcPr>
            <w:tcW w:w="628" w:type="pct"/>
          </w:tcPr>
          <w:p w14:paraId="2694A153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 (11.76%)</w:t>
            </w:r>
          </w:p>
        </w:tc>
        <w:tc>
          <w:tcPr>
            <w:tcW w:w="484" w:type="pct"/>
          </w:tcPr>
          <w:p w14:paraId="2EFDB1A3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529" w:type="pct"/>
          </w:tcPr>
          <w:p w14:paraId="559494CD" w14:textId="77777777" w:rsidR="00C4619D" w:rsidRPr="00D540C5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540C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C4619D" w:rsidRPr="00C77738" w14:paraId="7171A882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3FD44C6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General Officer</w:t>
            </w:r>
          </w:p>
        </w:tc>
        <w:tc>
          <w:tcPr>
            <w:tcW w:w="617" w:type="pct"/>
          </w:tcPr>
          <w:p w14:paraId="664431E6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9 (47.37%)</w:t>
            </w:r>
          </w:p>
        </w:tc>
        <w:tc>
          <w:tcPr>
            <w:tcW w:w="701" w:type="pct"/>
          </w:tcPr>
          <w:p w14:paraId="613B39D1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484" w:type="pct"/>
          </w:tcPr>
          <w:p w14:paraId="3825EB08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01" w:type="pct"/>
          </w:tcPr>
          <w:p w14:paraId="21B65F29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9 (34.52%)</w:t>
            </w:r>
          </w:p>
        </w:tc>
        <w:tc>
          <w:tcPr>
            <w:tcW w:w="628" w:type="pct"/>
          </w:tcPr>
          <w:p w14:paraId="6C6D65C8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 (41.18%) </w:t>
            </w:r>
          </w:p>
        </w:tc>
        <w:tc>
          <w:tcPr>
            <w:tcW w:w="484" w:type="pct"/>
          </w:tcPr>
          <w:p w14:paraId="3BE6AB35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529" w:type="pct"/>
          </w:tcPr>
          <w:p w14:paraId="1B42EC58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  <w:tr w:rsidR="00C4619D" w:rsidRPr="00C77738" w14:paraId="18A3F19B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05A7A70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Intern</w:t>
            </w:r>
          </w:p>
        </w:tc>
        <w:tc>
          <w:tcPr>
            <w:tcW w:w="617" w:type="pct"/>
          </w:tcPr>
          <w:p w14:paraId="1A17F43B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 (5.26%)</w:t>
            </w:r>
          </w:p>
        </w:tc>
        <w:tc>
          <w:tcPr>
            <w:tcW w:w="701" w:type="pct"/>
          </w:tcPr>
          <w:p w14:paraId="2401313C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 (4.76%)</w:t>
            </w:r>
          </w:p>
        </w:tc>
        <w:tc>
          <w:tcPr>
            <w:tcW w:w="484" w:type="pct"/>
          </w:tcPr>
          <w:p w14:paraId="5CCA8E4E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01" w:type="pct"/>
          </w:tcPr>
          <w:p w14:paraId="61C2396D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.71%)</w:t>
            </w:r>
          </w:p>
        </w:tc>
        <w:tc>
          <w:tcPr>
            <w:tcW w:w="628" w:type="pct"/>
          </w:tcPr>
          <w:p w14:paraId="7321E46F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6 (11.76%)</w:t>
            </w:r>
          </w:p>
        </w:tc>
        <w:tc>
          <w:tcPr>
            <w:tcW w:w="484" w:type="pct"/>
          </w:tcPr>
          <w:p w14:paraId="76456E5B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29" w:type="pct"/>
          </w:tcPr>
          <w:p w14:paraId="60A798F6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</w:tr>
      <w:tr w:rsidR="00C4619D" w:rsidRPr="00C77738" w14:paraId="264D0D2E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47891C9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617" w:type="pct"/>
          </w:tcPr>
          <w:p w14:paraId="007DBAFE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5 (26.32%)</w:t>
            </w:r>
          </w:p>
        </w:tc>
        <w:tc>
          <w:tcPr>
            <w:tcW w:w="701" w:type="pct"/>
          </w:tcPr>
          <w:p w14:paraId="727B561F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7 (33.33%)</w:t>
            </w:r>
          </w:p>
        </w:tc>
        <w:tc>
          <w:tcPr>
            <w:tcW w:w="484" w:type="pct"/>
          </w:tcPr>
          <w:p w14:paraId="00A3D7C8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F278F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01" w:type="pct"/>
          </w:tcPr>
          <w:p w14:paraId="2899BDB1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28 (33.33%)</w:t>
            </w:r>
          </w:p>
        </w:tc>
        <w:tc>
          <w:tcPr>
            <w:tcW w:w="628" w:type="pct"/>
          </w:tcPr>
          <w:p w14:paraId="2D0F0552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8 (35.29%)</w:t>
            </w:r>
          </w:p>
        </w:tc>
        <w:tc>
          <w:tcPr>
            <w:tcW w:w="484" w:type="pct"/>
          </w:tcPr>
          <w:p w14:paraId="344BEDD9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529" w:type="pct"/>
          </w:tcPr>
          <w:p w14:paraId="5FF071DD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</w:tr>
      <w:tr w:rsidR="00C4619D" w:rsidRPr="00C77738" w14:paraId="23374569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4FF706E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14:paraId="06891A2F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pct"/>
          </w:tcPr>
          <w:p w14:paraId="54BE380B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</w:tcPr>
          <w:p w14:paraId="2078D5F7" w14:textId="77777777" w:rsidR="00C4619D" w:rsidRPr="002F278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pct"/>
          </w:tcPr>
          <w:p w14:paraId="56B521A5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</w:tcPr>
          <w:p w14:paraId="7DD8AAA1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</w:tcPr>
          <w:p w14:paraId="7C16CDB5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</w:tcPr>
          <w:p w14:paraId="11DE9643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4619D" w:rsidRPr="00C77738" w14:paraId="746989BA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hideMark/>
          </w:tcPr>
          <w:p w14:paraId="1A6E820C" w14:textId="77777777" w:rsidR="00C4619D" w:rsidRPr="00C77738" w:rsidRDefault="00C4619D" w:rsidP="00323E24">
            <w:pPr>
              <w:spacing w:line="276" w:lineRule="auto"/>
              <w:jc w:val="right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Done </w:t>
            </w:r>
            <w:r w:rsidRPr="00C7773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ETAT+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617" w:type="pct"/>
            <w:hideMark/>
          </w:tcPr>
          <w:p w14:paraId="1C7FC2FB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1 (57.89%)</w:t>
            </w:r>
          </w:p>
        </w:tc>
        <w:tc>
          <w:tcPr>
            <w:tcW w:w="701" w:type="pct"/>
            <w:hideMark/>
          </w:tcPr>
          <w:p w14:paraId="6C67C8A2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14 (66.67%)</w:t>
            </w:r>
          </w:p>
        </w:tc>
        <w:tc>
          <w:tcPr>
            <w:tcW w:w="484" w:type="pct"/>
          </w:tcPr>
          <w:p w14:paraId="6488EA8E" w14:textId="77777777" w:rsidR="00C4619D" w:rsidRPr="002F278F" w:rsidRDefault="00C4619D" w:rsidP="00323E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701" w:type="pct"/>
            <w:hideMark/>
          </w:tcPr>
          <w:p w14:paraId="739B4597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49 (58.33%)</w:t>
            </w:r>
          </w:p>
        </w:tc>
        <w:tc>
          <w:tcPr>
            <w:tcW w:w="628" w:type="pct"/>
            <w:hideMark/>
          </w:tcPr>
          <w:p w14:paraId="26C9A34C" w14:textId="77777777" w:rsidR="00C4619D" w:rsidRPr="00C77738" w:rsidRDefault="00C4619D" w:rsidP="00323E2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hAnsi="Calibri" w:cs="Calibri"/>
                <w:color w:val="000000"/>
                <w:sz w:val="20"/>
                <w:szCs w:val="20"/>
              </w:rPr>
              <w:t>33 (64.71%)</w:t>
            </w:r>
          </w:p>
        </w:tc>
        <w:tc>
          <w:tcPr>
            <w:tcW w:w="484" w:type="pct"/>
          </w:tcPr>
          <w:p w14:paraId="208A74C0" w14:textId="77777777" w:rsidR="00C4619D" w:rsidRPr="00691B34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1B34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529" w:type="pct"/>
          </w:tcPr>
          <w:p w14:paraId="7AADB0EE" w14:textId="77777777" w:rsidR="00C4619D" w:rsidRPr="006E09DF" w:rsidRDefault="00C4619D" w:rsidP="00323E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09DF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C4619D" w:rsidRPr="00C77738" w14:paraId="109DE302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0FD59ABC" w14:textId="77777777" w:rsidR="00C4619D" w:rsidRPr="00C77738" w:rsidRDefault="00C4619D" w:rsidP="00323E24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e: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*P-value from difference in means between study arms within dropout category. **P-value from test in difference in means between due to dropout. </w:t>
            </w:r>
            <w:r w:rsidRPr="00691B3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ǂ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691B3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from a difference in proportions test between study arms within progress category.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691B3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ǂǂ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P-value from test of difference in dropout rate between the intervention groups.</w:t>
            </w:r>
          </w:p>
        </w:tc>
      </w:tr>
      <w:bookmarkEnd w:id="0"/>
    </w:tbl>
    <w:p w14:paraId="0A394D09" w14:textId="77777777" w:rsidR="00BA463D" w:rsidRDefault="00BA463D"/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terFace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9D"/>
    <w:rsid w:val="009D1607"/>
    <w:rsid w:val="00BA463D"/>
    <w:rsid w:val="00C4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74DE"/>
  <w15:chartTrackingRefBased/>
  <w15:docId w15:val="{FBB459C2-5D3F-44BB-9B79-23086587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6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C4619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2</cp:revision>
  <dcterms:created xsi:type="dcterms:W3CDTF">2020-05-20T13:49:00Z</dcterms:created>
  <dcterms:modified xsi:type="dcterms:W3CDTF">2020-05-20T13:58:00Z</dcterms:modified>
</cp:coreProperties>
</file>